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Appendix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7. Cost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eastAsia="zh-CN"/>
        </w:rPr>
        <w:t>composition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of full examination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3051"/>
        <w:gridCol w:w="2734"/>
        <w:gridCol w:w="275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ce in public hospital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st per out-patient (USD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 medical cos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stration fe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D 2.9 (CNY 2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sual acuit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D 0.7 (CNY 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lit lam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D 2.2 (CNY 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raocular pressur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D 2.2 (CNY 15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dus photograph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D 5.8 (CNY 4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dus fluorescein angiograph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D 21.7 (CNY 15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tical coherence tomography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SD 10.1 (CNY 70 per eye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rect non-medical cos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portation</w:t>
            </w:r>
          </w:p>
        </w:tc>
        <w:tc>
          <w:tcPr>
            <w:tcW w:w="0" w:type="auto"/>
            <w:vMerge w:val="restart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/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direct cost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come loss</w:t>
            </w:r>
          </w:p>
        </w:tc>
        <w:tc>
          <w:tcPr>
            <w:tcW w:w="0" w:type="auto"/>
            <w:vMerge w:val="continue"/>
            <w:tcBorders>
              <w:top w:val="nil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cietal cost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</w:tbl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default" w:ascii="Times New Roman" w:hAnsi="Times New Roman" w:cs="Times New Roman"/>
          <w:sz w:val="22"/>
          <w:szCs w:val="22"/>
        </w:rPr>
        <w:t>In 2020, 1 USD=6.9 CNY; extracted from State Administration of Foreign Exchange at: https://www.safe.gov.cn/safe/2020/1218/17833.html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2"/>
          <w:szCs w:val="22"/>
        </w:rPr>
        <w:t>These prices are set by the Shanghai Municipal Health Commission, available at: http://wsjkw.sh.gov.cn/ylsfbz/index.html. Since public hospitals are not profit-making, money from these fees is mainly used to subsidize the cost of healthcare services. Therefore, the prices in public hospitals can be used to estimate healthcare service cost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p>
      <w:pPr>
        <w:rPr>
          <w:rFonts w:hint="default"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cs="Times New Roman"/>
          <w:sz w:val="22"/>
          <w:szCs w:val="22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sz w:val="22"/>
          <w:szCs w:val="22"/>
        </w:rPr>
        <w:t>Indirect costs consisted of one accompanying family member’s wage loss according to time spent. However, since the majority of the participants and his/her  accompanying family member was older than 65 years old, we assumed that they did not produce wage loss.</w:t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  <w:r>
        <w:rPr>
          <w:rFonts w:hint="default" w:ascii="Times New Roman" w:hAnsi="Times New Roman" w:cs="Times New Roman"/>
          <w:sz w:val="22"/>
          <w:szCs w:val="22"/>
        </w:rPr>
        <w:tab/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U0YjBiMzcyZmRhMWI2YzE4NDY2NTEwZjE1MjFiOTkifQ=="/>
  </w:docVars>
  <w:rsids>
    <w:rsidRoot w:val="56D7742E"/>
    <w:rsid w:val="35B86F7E"/>
    <w:rsid w:val="56D7742E"/>
    <w:rsid w:val="6C99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7T13:05:00Z</dcterms:created>
  <dc:creator>森林</dc:creator>
  <cp:lastModifiedBy>森林</cp:lastModifiedBy>
  <dcterms:modified xsi:type="dcterms:W3CDTF">2022-12-06T16:16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26915117C2DE4CB1A8961DDA02CA399C</vt:lpwstr>
  </property>
</Properties>
</file>